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78B" w:rsidRDefault="0024778B" w:rsidP="0024778B">
      <w:pPr>
        <w:bidi w:val="0"/>
        <w:ind w:left="1440" w:hanging="1440"/>
        <w:rPr>
          <w:b/>
          <w:bCs/>
        </w:rPr>
      </w:pPr>
      <w:r>
        <w:rPr>
          <w:b/>
          <w:bCs/>
        </w:rPr>
        <w:t>Table S2.</w:t>
      </w:r>
      <w:r>
        <w:rPr>
          <w:b/>
          <w:bCs/>
        </w:rPr>
        <w:tab/>
        <w:t xml:space="preserve">Determination of intra-assay coefficient of variability for the mPCPE-1 sandwich ELISA – the </w:t>
      </w:r>
      <w:r w:rsidRPr="00DA4B7C">
        <w:rPr>
          <w:b/>
          <w:bCs/>
          <w:i/>
          <w:iCs/>
        </w:rPr>
        <w:t>mdx</w:t>
      </w:r>
      <w:r>
        <w:rPr>
          <w:b/>
          <w:bCs/>
        </w:rPr>
        <w:t xml:space="preserve"> model</w:t>
      </w:r>
    </w:p>
    <w:p w:rsidR="0024778B" w:rsidRDefault="0024778B" w:rsidP="0024778B">
      <w:pPr>
        <w:bidi w:val="0"/>
        <w:ind w:left="1440" w:hanging="1440"/>
        <w:rPr>
          <w:b/>
          <w:bCs/>
        </w:rPr>
      </w:pPr>
    </w:p>
    <w:p w:rsidR="0024778B" w:rsidRDefault="0024778B" w:rsidP="0024778B"/>
    <w:tbl>
      <w:tblPr>
        <w:tblpPr w:leftFromText="180" w:rightFromText="180" w:vertAnchor="text" w:horzAnchor="margin" w:tblpY="-10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51"/>
        <w:gridCol w:w="850"/>
        <w:gridCol w:w="851"/>
        <w:gridCol w:w="850"/>
        <w:gridCol w:w="851"/>
        <w:gridCol w:w="992"/>
        <w:gridCol w:w="850"/>
        <w:gridCol w:w="851"/>
      </w:tblGrid>
      <w:tr w:rsidR="0024778B" w:rsidRPr="00EF5E97" w:rsidTr="00FF7580">
        <w:trPr>
          <w:trHeight w:val="386"/>
        </w:trPr>
        <w:tc>
          <w:tcPr>
            <w:tcW w:w="8897" w:type="dxa"/>
            <w:gridSpan w:val="10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32"/>
                <w:szCs w:val="32"/>
                <w:rtl/>
              </w:rPr>
            </w:pPr>
            <w:r w:rsidRPr="00EF5E97">
              <w:rPr>
                <w:rFonts w:eastAsia="Calibri"/>
                <w:b/>
                <w:bCs/>
                <w:sz w:val="28"/>
                <w:szCs w:val="28"/>
                <w:lang w:bidi="ar-SA"/>
              </w:rPr>
              <w:t>PCPE-1 plasma concentration (ng/ml)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1:20</w:t>
            </w:r>
          </w:p>
        </w:tc>
        <w:tc>
          <w:tcPr>
            <w:tcW w:w="2552" w:type="dxa"/>
            <w:gridSpan w:val="3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1:40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%CV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  <w:rtl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Sample</w:t>
            </w:r>
            <w:r w:rsidRPr="00EF5E97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1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jc w:val="center"/>
              <w:rPr>
                <w:rtl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2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jc w:val="center"/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3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1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2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EF5E97">
              <w:rPr>
                <w:rFonts w:eastAsia="Calibri"/>
                <w:b/>
                <w:bCs/>
                <w:sz w:val="22"/>
                <w:szCs w:val="22"/>
              </w:rPr>
              <w:t>result 3</w:t>
            </w: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color w:val="000099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color w:val="000099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778B" w:rsidRPr="00EF5E97" w:rsidRDefault="0024778B" w:rsidP="00FF7580">
            <w:pPr>
              <w:jc w:val="center"/>
              <w:rPr>
                <w:rFonts w:eastAsia="Calibri"/>
                <w:b/>
                <w:bCs/>
                <w:color w:val="000099"/>
                <w:sz w:val="22"/>
                <w:szCs w:val="22"/>
              </w:rPr>
            </w:pP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6.4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4.6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38.9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6.5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7.8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68.4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0.4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0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5.77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1.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3.88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3.69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6.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2.69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0.6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8.10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6.2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3.33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3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6.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0.61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2.93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8.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9.08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4.79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8.69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8.9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4.71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4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2.2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4.6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5.76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1.2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36.5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0.71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1.87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9.71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1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7.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3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3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2.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0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3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.0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7.23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6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6.7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7.03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8.35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2.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1.62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0.0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1.03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7.5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4.17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7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0.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77.03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82.54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5.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4.17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3.62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5.47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9.5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5.17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8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37.5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30.99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27.06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7.93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12.57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196.09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8.69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37.29 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2.11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04.1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04.6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00.7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65.6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66.5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63.6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4.2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08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9.30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0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1.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4.16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05.34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3.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33.29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38.1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1.06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7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8.01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1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8.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8.91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9.48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71.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59.10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93.4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1.82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3.27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2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9.2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1.9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6.24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39.0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35.0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22.41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8.99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5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5.07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11.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11.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13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88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86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85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9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.2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0.66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4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2.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3.25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52.04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1.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2.28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1.6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7.17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4.56 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5.45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5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48.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60.83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9.36</w:t>
            </w:r>
          </w:p>
        </w:tc>
        <w:tc>
          <w:tcPr>
            <w:tcW w:w="851" w:type="dxa"/>
            <w:tcBorders>
              <w:left w:val="single" w:sz="12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8.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98.59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83.0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4.78</w:t>
            </w:r>
          </w:p>
        </w:tc>
        <w:tc>
          <w:tcPr>
            <w:tcW w:w="850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6.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5.91</w:t>
            </w:r>
          </w:p>
        </w:tc>
      </w:tr>
      <w:tr w:rsidR="0024778B" w:rsidRPr="00EF5E97" w:rsidTr="00FF7580">
        <w:trPr>
          <w:trHeight w:val="397"/>
        </w:trPr>
        <w:tc>
          <w:tcPr>
            <w:tcW w:w="1101" w:type="dxa"/>
            <w:tcBorders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ar-SA"/>
              </w:rPr>
              <w:t>16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5.30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72.24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266.95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03.40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06.17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  <w:lang w:bidi="ar-SA"/>
              </w:rPr>
              <w:t>310.84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9.15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7.95</w:t>
            </w:r>
          </w:p>
        </w:tc>
        <w:tc>
          <w:tcPr>
            <w:tcW w:w="85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78B" w:rsidRPr="00EF5E97" w:rsidRDefault="0024778B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6.21</w:t>
            </w:r>
          </w:p>
        </w:tc>
      </w:tr>
      <w:tr w:rsidR="0024778B" w:rsidRPr="00EF5E97" w:rsidTr="00FF7580">
        <w:trPr>
          <w:trHeight w:val="390"/>
        </w:trPr>
        <w:tc>
          <w:tcPr>
            <w:tcW w:w="11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b/>
                <w:bCs/>
                <w:sz w:val="22"/>
                <w:szCs w:val="22"/>
                <w:lang w:bidi="ar-SA"/>
              </w:rPr>
            </w:pPr>
            <w:r w:rsidRPr="00EF5E97">
              <w:rPr>
                <w:b/>
                <w:bCs/>
                <w:sz w:val="20"/>
                <w:szCs w:val="20"/>
                <w:lang w:bidi="ar-SA"/>
              </w:rPr>
              <w:t>Mean of %CV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:lang w:bidi="ar-SA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:lang w:bidi="ar-SA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="Calibri" w:hAnsi="Calibri" w:cs="Calibri"/>
                <w:sz w:val="22"/>
                <w:szCs w:val="22"/>
                <w:lang w:bidi="ar-SA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4778B" w:rsidRPr="00EF5E97" w:rsidRDefault="0024778B" w:rsidP="00FF7580">
            <w:pPr>
              <w:bidi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4778B" w:rsidRPr="00EF5E97" w:rsidRDefault="0024778B" w:rsidP="00FF7580">
            <w:pPr>
              <w:bidi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4778B" w:rsidRPr="00EF5E97" w:rsidRDefault="0024778B" w:rsidP="00FF7580">
            <w:pPr>
              <w:bidi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78B" w:rsidRPr="00EF5E97" w:rsidRDefault="0024778B" w:rsidP="00FF7580">
            <w:pPr>
              <w:bidi w:val="0"/>
              <w:jc w:val="center"/>
              <w:rPr>
                <w:b/>
                <w:bCs/>
                <w:sz w:val="22"/>
                <w:szCs w:val="22"/>
                <w:lang w:bidi="ar-SA"/>
              </w:rPr>
            </w:pPr>
            <w:r w:rsidRPr="00EF5E97">
              <w:rPr>
                <w:b/>
                <w:bCs/>
                <w:sz w:val="28"/>
                <w:szCs w:val="28"/>
                <w:lang w:bidi="ar-SA"/>
              </w:rPr>
              <w:t>8.5</w:t>
            </w:r>
          </w:p>
        </w:tc>
      </w:tr>
    </w:tbl>
    <w:p w:rsidR="0024778B" w:rsidRDefault="0024778B" w:rsidP="0024778B">
      <w:pPr>
        <w:rPr>
          <w:rtl/>
        </w:rPr>
      </w:pPr>
    </w:p>
    <w:p w:rsidR="0024778B" w:rsidRDefault="0024778B" w:rsidP="0024778B">
      <w:pPr>
        <w:bidi w:val="0"/>
      </w:pPr>
      <w:r>
        <w:t>Plasma samples from four mice from each group (control and CCl</w:t>
      </w:r>
      <w:r w:rsidRPr="00272886">
        <w:rPr>
          <w:vertAlign w:val="subscript"/>
        </w:rPr>
        <w:t>4</w:t>
      </w:r>
      <w:r>
        <w:t xml:space="preserve">-treated, each at four and 8.5 months of age) were diluted 1:20 and 1:40. The PCPE-1 plasma concentrations were determined in triplicates for each dilution. Measurements were performed on the same day and results were calculated based on a calibration curve run in parallel on the same day. Samples 1-4 and 5-8 are from four and 8.5 months old control mice, respectively; samples 9-12 and 13-16 are from four and 8.5 months old </w:t>
      </w:r>
      <w:r w:rsidRPr="00D511A1">
        <w:rPr>
          <w:i/>
          <w:iCs/>
        </w:rPr>
        <w:t xml:space="preserve">mdx </w:t>
      </w:r>
      <w:r>
        <w:t>mice, respectively.</w:t>
      </w:r>
    </w:p>
    <w:p w:rsidR="0024778B" w:rsidRDefault="0024778B" w:rsidP="0024778B">
      <w:pPr>
        <w:bidi w:val="0"/>
      </w:pPr>
    </w:p>
    <w:p w:rsidR="00693169" w:rsidRPr="0024778B" w:rsidRDefault="00693169" w:rsidP="0024778B">
      <w:pPr>
        <w:bidi w:val="0"/>
        <w:spacing w:after="160" w:line="259" w:lineRule="auto"/>
        <w:rPr>
          <w:rFonts w:hint="cs"/>
        </w:rPr>
      </w:pPr>
      <w:bookmarkStart w:id="0" w:name="_GoBack"/>
      <w:bookmarkEnd w:id="0"/>
    </w:p>
    <w:sectPr w:rsidR="00693169" w:rsidRPr="0024778B" w:rsidSect="003E0DF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78B"/>
    <w:rsid w:val="0024778B"/>
    <w:rsid w:val="003E0DFE"/>
    <w:rsid w:val="0069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66CB8-6FD1-4347-BF68-AEA6AA80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78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סלר אפרת</dc:creator>
  <cp:keywords/>
  <dc:description/>
  <cp:lastModifiedBy>קסלר אפרת</cp:lastModifiedBy>
  <cp:revision>1</cp:revision>
  <dcterms:created xsi:type="dcterms:W3CDTF">2016-06-30T16:31:00Z</dcterms:created>
  <dcterms:modified xsi:type="dcterms:W3CDTF">2016-06-30T16:31:00Z</dcterms:modified>
</cp:coreProperties>
</file>